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71C2E" w14:textId="04D15598" w:rsidR="00FE77CD" w:rsidRPr="00B04DCA" w:rsidRDefault="00FE77CD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hr-HR"/>
        </w:rPr>
      </w:pPr>
      <w:r w:rsidRPr="00B04DCA">
        <w:rPr>
          <w:rFonts w:ascii="Times New Roman" w:hAnsi="Times New Roman" w:cs="Times New Roman"/>
          <w:b/>
          <w:bCs/>
          <w:sz w:val="32"/>
          <w:szCs w:val="32"/>
          <w:lang w:val="hr-HR"/>
        </w:rPr>
        <w:t>Anketni upitnik</w:t>
      </w:r>
    </w:p>
    <w:p w14:paraId="2DE6D7ED" w14:textId="1605FF70" w:rsidR="00FE77CD" w:rsidRPr="00B04DCA" w:rsidRDefault="00FE77CD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Poštovani kolegice/kolega,</w:t>
      </w:r>
    </w:p>
    <w:p w14:paraId="7F252D19" w14:textId="7BA7CFB7" w:rsidR="00FE77CD" w:rsidRPr="00B04DCA" w:rsidRDefault="00FE77CD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Zahvaljujemo na odvojenom vremenu </w:t>
      </w:r>
      <w:r w:rsidR="00906610" w:rsidRPr="00B04DCA">
        <w:rPr>
          <w:rFonts w:ascii="Times New Roman" w:hAnsi="Times New Roman" w:cs="Times New Roman"/>
          <w:sz w:val="24"/>
          <w:szCs w:val="24"/>
          <w:lang w:val="hr-HR"/>
        </w:rPr>
        <w:t>i</w:t>
      </w: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Vašem sudjelovanju u ovom anketnom istraživanju.</w:t>
      </w:r>
      <w:r w:rsidR="00B00481"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="00B00481" w:rsidRPr="00B04DCA">
        <w:rPr>
          <w:rFonts w:ascii="Times New Roman" w:hAnsi="Times New Roman" w:cs="Times New Roman"/>
          <w:sz w:val="24"/>
          <w:szCs w:val="24"/>
          <w:lang w:val="hr-HR"/>
        </w:rPr>
        <w:t>Videolaringoskopija</w:t>
      </w:r>
      <w:proofErr w:type="spellEnd"/>
      <w:r w:rsidR="00B00481"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postaje sve raširenija metoda osiguranja dišnog puta u posljednjih desetak godina. Istraživanja su pokazala njene prednosti kako u situacijama otežanog dišnog puta tako i u rutinskoj primjeni u pojedinih specifičnih skupina bolesnika. Ovo istraživanje ima za cilj utvrditi dostupnost ove tehnologije anesteziolozima u hrvatskim bolnicama.</w:t>
      </w:r>
    </w:p>
    <w:p w14:paraId="79FAFEED" w14:textId="03F7557B" w:rsidR="00FE77CD" w:rsidRPr="00B04DCA" w:rsidRDefault="00FE77CD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Anketni upitnik ispituje dostupnost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deolaringoskopij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u Vašoj bolnici ili odjelu, kao </w:t>
      </w:r>
      <w:r w:rsidR="00906610" w:rsidRPr="00B04DCA">
        <w:rPr>
          <w:rFonts w:ascii="Times New Roman" w:hAnsi="Times New Roman" w:cs="Times New Roman"/>
          <w:sz w:val="24"/>
          <w:szCs w:val="24"/>
          <w:lang w:val="hr-HR"/>
        </w:rPr>
        <w:t>i</w:t>
      </w: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način uvođenja same metode u Vašu ustanovu </w:t>
      </w:r>
      <w:r w:rsidR="00686D29">
        <w:rPr>
          <w:rFonts w:ascii="Times New Roman" w:hAnsi="Times New Roman" w:cs="Times New Roman"/>
          <w:sz w:val="24"/>
          <w:szCs w:val="24"/>
          <w:lang w:val="hr-HR"/>
        </w:rPr>
        <w:t>i</w:t>
      </w: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provedene edukacije. Potrebno je otprilike 10 minuta Vašeg vremena za popunjavanje upitnika.</w:t>
      </w:r>
      <w:r w:rsidR="007061CD"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Ispunjavanjem upitnika pristajete na sudjelovanje u ovom anketnom istraživanju te na objavljivanje rezultata u znanstvenim časopisima.</w:t>
      </w:r>
    </w:p>
    <w:p w14:paraId="23230B33" w14:textId="2B87271B" w:rsidR="0092125F" w:rsidRPr="00B04DCA" w:rsidRDefault="0092125F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F400C2" w14:textId="7DCE1D64" w:rsidR="00BE406C" w:rsidRPr="00B04DCA" w:rsidRDefault="00BE406C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AB780F5" w14:textId="59D2507D" w:rsidR="00B31F04" w:rsidRPr="00B04DCA" w:rsidRDefault="00B31F04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Kojoj skupini pripada Vaša bolnica?</w:t>
      </w:r>
    </w:p>
    <w:p w14:paraId="2DFE6373" w14:textId="62231B02" w:rsidR="00B31F04" w:rsidRPr="00B04DCA" w:rsidRDefault="00B31F04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Klinički bolnički centar / Sveučilišna bolnica</w:t>
      </w:r>
    </w:p>
    <w:p w14:paraId="05285B18" w14:textId="02059F36" w:rsidR="00B31F04" w:rsidRPr="00B04DCA" w:rsidRDefault="00B31F04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Županijska bolnica / Regionalna bolnica</w:t>
      </w:r>
    </w:p>
    <w:p w14:paraId="67AC47F3" w14:textId="77777777" w:rsidR="00B31F04" w:rsidRPr="00B04DCA" w:rsidRDefault="00B31F04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Opća bolnica</w:t>
      </w:r>
    </w:p>
    <w:p w14:paraId="4BD8C72E" w14:textId="0A5EB5E4" w:rsidR="00B31F04" w:rsidRPr="00B04DCA" w:rsidRDefault="00B31F04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Isključivo dječja bolnica</w:t>
      </w:r>
    </w:p>
    <w:p w14:paraId="6E74A66B" w14:textId="1FA283FA" w:rsidR="00B31F04" w:rsidRPr="00B04DCA" w:rsidRDefault="00B31F04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Isključivo bolnica</w:t>
      </w:r>
      <w:r w:rsidR="00360AAC"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za ginekologiju i </w:t>
      </w:r>
      <w:proofErr w:type="spellStart"/>
      <w:r w:rsidR="00360AAC" w:rsidRPr="00B04DCA">
        <w:rPr>
          <w:rFonts w:ascii="Times New Roman" w:hAnsi="Times New Roman" w:cs="Times New Roman"/>
          <w:sz w:val="24"/>
          <w:szCs w:val="24"/>
          <w:lang w:val="hr-HR"/>
        </w:rPr>
        <w:t>porodništvo</w:t>
      </w:r>
      <w:proofErr w:type="spellEnd"/>
    </w:p>
    <w:p w14:paraId="44014756" w14:textId="09711696" w:rsidR="00B31F04" w:rsidRPr="00B04DCA" w:rsidRDefault="00B31F04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rugo (molim navesti vrstu ustanove): </w:t>
      </w:r>
    </w:p>
    <w:p w14:paraId="527C24B3" w14:textId="77777777" w:rsidR="0092125F" w:rsidRPr="00B04DCA" w:rsidRDefault="0092125F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72A8E61F" w14:textId="282E76AB" w:rsidR="00B31F04" w:rsidRPr="00B04DCA" w:rsidRDefault="00B31F04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Da li se u Vašoj bolnici provodi </w:t>
      </w:r>
      <w:r w:rsidR="00DA3127"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organizirana </w:t>
      </w: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edukacija specijalizanata ili studenata?</w:t>
      </w:r>
    </w:p>
    <w:p w14:paraId="769F2458" w14:textId="2E8338C4" w:rsidR="00B31F04" w:rsidRPr="00B04DCA" w:rsidRDefault="00B31F04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Edukacija se provodi redovno </w:t>
      </w:r>
    </w:p>
    <w:p w14:paraId="52E84525" w14:textId="564758A9" w:rsidR="00B31F04" w:rsidRPr="00B04DCA" w:rsidRDefault="00B31F04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Edukacija </w:t>
      </w:r>
      <w:r w:rsidR="00DA3127" w:rsidRPr="00B04DCA">
        <w:rPr>
          <w:rFonts w:ascii="Times New Roman" w:hAnsi="Times New Roman" w:cs="Times New Roman"/>
          <w:sz w:val="24"/>
          <w:szCs w:val="24"/>
          <w:lang w:val="hr-HR"/>
        </w:rPr>
        <w:t>se provodi povremeno ( rjeđe od jednom mjesečno)</w:t>
      </w:r>
    </w:p>
    <w:p w14:paraId="25736160" w14:textId="03276960" w:rsidR="0092125F" w:rsidRPr="00B04DCA" w:rsidRDefault="00DA312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Bolnica nije uključena u edukaciju studenata ni specijalizanata</w:t>
      </w:r>
    </w:p>
    <w:p w14:paraId="0E700FEF" w14:textId="127173C7" w:rsidR="00DA3127" w:rsidRPr="00B04DCA" w:rsidRDefault="00DA3127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Da li u Vašoj bolnici postoji bilo koja vrsta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skog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uređaja, bez obzira na kojem radilištu?</w:t>
      </w:r>
    </w:p>
    <w:p w14:paraId="7AEA732F" w14:textId="425615DE" w:rsidR="00DA3127" w:rsidRPr="00B04DCA" w:rsidRDefault="00DA312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Da</w:t>
      </w:r>
    </w:p>
    <w:p w14:paraId="7B91ACAD" w14:textId="11D6DE05" w:rsidR="00DA3127" w:rsidRPr="00B04DCA" w:rsidRDefault="00DA312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</w:t>
      </w:r>
    </w:p>
    <w:p w14:paraId="7B102F05" w14:textId="566B6FAC" w:rsidR="00DA3127" w:rsidRPr="00B04DCA" w:rsidRDefault="00DA312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 znam</w:t>
      </w:r>
    </w:p>
    <w:p w14:paraId="72A8047B" w14:textId="77777777" w:rsidR="0092125F" w:rsidRPr="00B04DCA" w:rsidRDefault="0092125F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3475D82B" w14:textId="4FE06CFB" w:rsidR="00DA3127" w:rsidRPr="00B04DCA" w:rsidRDefault="00FD51F6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Na kojem je od navedenih radilišta u Vašoj bolnici </w:t>
      </w:r>
      <w:r w:rsidRPr="00B04D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hr-HR"/>
        </w:rPr>
        <w:t xml:space="preserve">odmah </w:t>
      </w: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dostupan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? (moguće je više odgovora)</w:t>
      </w:r>
    </w:p>
    <w:p w14:paraId="200D98ED" w14:textId="08942755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a nijednom</w:t>
      </w:r>
      <w:r w:rsidR="003D065F"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radilištu</w:t>
      </w:r>
    </w:p>
    <w:p w14:paraId="058C1B86" w14:textId="2F09A50C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Opća kirurgija</w:t>
      </w:r>
    </w:p>
    <w:p w14:paraId="52287ED6" w14:textId="64B56C9A" w:rsidR="00FD51F6" w:rsidRPr="00B04DCA" w:rsidRDefault="00FD2C3E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Ginekologija i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porodništvo</w:t>
      </w:r>
      <w:proofErr w:type="spellEnd"/>
    </w:p>
    <w:p w14:paraId="5709A787" w14:textId="6DC97E04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Otorinolaringologija /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aksilofacijalna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kirurgija</w:t>
      </w:r>
    </w:p>
    <w:p w14:paraId="65F4491A" w14:textId="2C430C11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Dječja kirurgija</w:t>
      </w:r>
    </w:p>
    <w:p w14:paraId="2332A7F1" w14:textId="1AC1C71F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Jedinica intenzivnog liječenja</w:t>
      </w:r>
    </w:p>
    <w:p w14:paraId="2ADE6670" w14:textId="5C38CDAB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lastRenderedPageBreak/>
        <w:t>Hitni prijem</w:t>
      </w:r>
    </w:p>
    <w:p w14:paraId="0A36FB5B" w14:textId="08EBDA1D" w:rsidR="00C96EC2" w:rsidRPr="00B04DCA" w:rsidRDefault="00C96EC2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Kardiokirurgija / Torakalna kirurgija</w:t>
      </w:r>
    </w:p>
    <w:p w14:paraId="5B1B3252" w14:textId="57A2EDCA" w:rsidR="00C96EC2" w:rsidRPr="00B04DCA" w:rsidRDefault="00C96EC2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urokirurgija</w:t>
      </w:r>
    </w:p>
    <w:p w14:paraId="7400CA3B" w14:textId="23A91AC8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rugo ( molim navesti): </w:t>
      </w:r>
    </w:p>
    <w:p w14:paraId="2975263A" w14:textId="0E48420F" w:rsidR="00FD51F6" w:rsidRPr="00B04DCA" w:rsidRDefault="00FD51F6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051AFBC4" w14:textId="044A27DE" w:rsidR="00FD51F6" w:rsidRPr="00B04DCA" w:rsidRDefault="00FD51F6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Na kojem od navedenih radilišta u Vašoj bolnici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 može biti dostupan </w:t>
      </w:r>
      <w:r w:rsidRPr="00B04DCA">
        <w:rPr>
          <w:rFonts w:ascii="Times New Roman" w:hAnsi="Times New Roman" w:cs="Times New Roman"/>
          <w:b/>
          <w:bCs/>
          <w:sz w:val="24"/>
          <w:szCs w:val="24"/>
          <w:u w:val="single"/>
          <w:lang w:val="hr-HR"/>
        </w:rPr>
        <w:t>unutar 10 minuta</w:t>
      </w: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? (moguće je više odgovora)</w:t>
      </w:r>
    </w:p>
    <w:p w14:paraId="2CDD9B81" w14:textId="530C8EBA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a nijednom</w:t>
      </w:r>
      <w:r w:rsidR="003D065F"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radilištu</w:t>
      </w:r>
    </w:p>
    <w:p w14:paraId="4CA35E15" w14:textId="77777777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Opća kirurgija</w:t>
      </w:r>
    </w:p>
    <w:p w14:paraId="325D2AA4" w14:textId="3CA27819" w:rsidR="00FD51F6" w:rsidRPr="00B04DCA" w:rsidRDefault="00FD2C3E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Ginekologija i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porodništvo</w:t>
      </w:r>
      <w:proofErr w:type="spellEnd"/>
    </w:p>
    <w:p w14:paraId="3B399558" w14:textId="77777777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Otorinolaringologija /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aksilofacijalna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kirurgija</w:t>
      </w:r>
    </w:p>
    <w:p w14:paraId="2B231A8D" w14:textId="77777777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Dječja kirurgija</w:t>
      </w:r>
    </w:p>
    <w:p w14:paraId="7CBE54EE" w14:textId="77777777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Jedinica intenzivnog liječenja</w:t>
      </w:r>
    </w:p>
    <w:p w14:paraId="2CCD3A21" w14:textId="0A6E044E" w:rsidR="00FD51F6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Hitni prijem</w:t>
      </w:r>
    </w:p>
    <w:p w14:paraId="757CAA56" w14:textId="77777777" w:rsidR="00C96EC2" w:rsidRPr="00B04DCA" w:rsidRDefault="00C96EC2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Kardiokirurgija / Torakalna kirurgija</w:t>
      </w:r>
    </w:p>
    <w:p w14:paraId="39A7CD53" w14:textId="69C31659" w:rsidR="00C96EC2" w:rsidRPr="00B04DCA" w:rsidRDefault="00C96EC2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urokirurgija</w:t>
      </w:r>
    </w:p>
    <w:p w14:paraId="6A3E2413" w14:textId="2F9893AC" w:rsidR="00AF3293" w:rsidRPr="00B04DCA" w:rsidRDefault="00FD51F6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rugo ( molim navesti): </w:t>
      </w:r>
    </w:p>
    <w:p w14:paraId="0B6609A6" w14:textId="77777777" w:rsidR="00BE406C" w:rsidRPr="00B04DCA" w:rsidRDefault="00BE406C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7013C5BD" w14:textId="2EBCA6AF" w:rsidR="00AF3293" w:rsidRPr="00B04DCA" w:rsidRDefault="00AF3293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Koji od navedenih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a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je dostupan u Vašoj bolnici ? (moguće je više odgovora)</w:t>
      </w:r>
    </w:p>
    <w:p w14:paraId="165348B1" w14:textId="56C6A599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lastRenderedPageBreak/>
        <w:t xml:space="preserve">Nema dostupnog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deolaringoskopa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u bolnici</w:t>
      </w:r>
    </w:p>
    <w:p w14:paraId="1DCBC7A2" w14:textId="2859A8BB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Postoji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deolaringoskop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ali nisam siguran/na o kojem uređaju se radi</w:t>
      </w:r>
    </w:p>
    <w:p w14:paraId="00E311C3" w14:textId="70D3843E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Airtraq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Prodol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editec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Guecho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Spain)</w:t>
      </w:r>
    </w:p>
    <w:p w14:paraId="222D0670" w14:textId="1B7AC55C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Bonfils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tilet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(Karl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torz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lough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UK)</w:t>
      </w:r>
    </w:p>
    <w:p w14:paraId="345CAAB1" w14:textId="7777777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Bullard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Circon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, ACMI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tamford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CT, USA)</w:t>
      </w:r>
    </w:p>
    <w:p w14:paraId="620D0986" w14:textId="7777777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C-MAC (Karl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torz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lough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UK)</w:t>
      </w:r>
    </w:p>
    <w:p w14:paraId="5B58ABC2" w14:textId="172D7E7D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C-MAC D-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blad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Karl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torz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lough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UK)</w:t>
      </w:r>
    </w:p>
    <w:p w14:paraId="73C2186D" w14:textId="475A33E9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GlideScop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erathon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UK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Amersham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UK)</w:t>
      </w:r>
    </w:p>
    <w:p w14:paraId="6A865BD1" w14:textId="0F396B06" w:rsidR="00EE3132" w:rsidRPr="00B04DCA" w:rsidRDefault="00EE3132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Infinium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ClearVu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Infinium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edical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Largo, FL, USA)</w:t>
      </w:r>
    </w:p>
    <w:p w14:paraId="782FFD76" w14:textId="7777777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King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sion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VL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Ambu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, St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Ives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UK)</w:t>
      </w:r>
    </w:p>
    <w:p w14:paraId="641B9F69" w14:textId="0311138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Levitan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FPS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Clarus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edical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Minneapolis, MN, USA)</w:t>
      </w:r>
    </w:p>
    <w:p w14:paraId="4126C7A8" w14:textId="470AAF2F" w:rsidR="00EE3132" w:rsidRPr="00B04DCA" w:rsidRDefault="00EE3132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Marshall VL ( Marshall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Airway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Products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Radstock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UK)</w:t>
      </w:r>
    </w:p>
    <w:p w14:paraId="12BF6F9D" w14:textId="7777777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cGrath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5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Aircraft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edical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Edinburgh, UK)</w:t>
      </w:r>
    </w:p>
    <w:p w14:paraId="5529A629" w14:textId="7777777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cGrath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Mac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Aircraft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edical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Edinburgh, UK)</w:t>
      </w:r>
    </w:p>
    <w:p w14:paraId="39D861B7" w14:textId="7777777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Pentax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AWS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Pentax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Tokyo, Japan)</w:t>
      </w:r>
    </w:p>
    <w:p w14:paraId="3D2975C2" w14:textId="7E078B7A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hikani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tilet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Clarus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edical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Minneapolis, MN, USA)</w:t>
      </w:r>
    </w:p>
    <w:p w14:paraId="7A9769DE" w14:textId="7777777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Upsherscop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Mercury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edical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Clearwater, FL, USA)</w:t>
      </w:r>
    </w:p>
    <w:p w14:paraId="1DC5540D" w14:textId="77777777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vidtrac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vid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Medical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Palo Alto, USA)</w:t>
      </w:r>
    </w:p>
    <w:p w14:paraId="12AAE634" w14:textId="28CB6B9F" w:rsidR="00AF3293" w:rsidRPr="00B04DCA" w:rsidRDefault="00AF329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lastRenderedPageBreak/>
        <w:t>Wuscop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(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Pentax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Precision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instruments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Orangeburg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>, NY, USA)</w:t>
      </w:r>
    </w:p>
    <w:p w14:paraId="1EEC6D35" w14:textId="7E19BA64" w:rsidR="00EE3132" w:rsidRPr="00B04DCA" w:rsidRDefault="00EE3132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rugi (molim navesti koji): </w:t>
      </w:r>
    </w:p>
    <w:p w14:paraId="3C1098B9" w14:textId="63BFB790" w:rsidR="0054771E" w:rsidRPr="00B04DCA" w:rsidRDefault="0054771E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14E81217" w14:textId="77777777" w:rsidR="00C01553" w:rsidRPr="00B04DCA" w:rsidRDefault="00C01553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</w:p>
    <w:p w14:paraId="4CF1FEA8" w14:textId="260AA5F1" w:rsidR="0054771E" w:rsidRPr="00B04DCA" w:rsidRDefault="00C01553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Kako je odabran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koji je dostupan u Vašoj bolnici?</w:t>
      </w:r>
    </w:p>
    <w:p w14:paraId="018CE120" w14:textId="04E13835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Ne postoji dostupan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deolaringoskop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u bolnici</w:t>
      </w:r>
    </w:p>
    <w:p w14:paraId="4F360DE3" w14:textId="67617784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Temeljem cijene</w:t>
      </w:r>
    </w:p>
    <w:p w14:paraId="3FABD956" w14:textId="28CE2A75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Temeljem dostupnih podataka u stručnoj literaturi</w:t>
      </w:r>
    </w:p>
    <w:p w14:paraId="083F8C98" w14:textId="13F58A6C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Temeljem provedenog kliničkog ispitivanja u Vašoj bolnici</w:t>
      </w:r>
    </w:p>
    <w:p w14:paraId="25F79623" w14:textId="26478685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Temeljem mišljenja lokalnih stručnjaka za dišni put</w:t>
      </w:r>
    </w:p>
    <w:p w14:paraId="210072F0" w14:textId="18ECCED5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Temeljem mišljenja voditelja odjela/zavoda/klinike</w:t>
      </w:r>
    </w:p>
    <w:p w14:paraId="4FC788DC" w14:textId="71DCCB11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Temeljem centralizirane bolničke nabave </w:t>
      </w:r>
    </w:p>
    <w:p w14:paraId="3E6752B9" w14:textId="6765F45D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Donacijom izvan bolničkog sustava</w:t>
      </w:r>
    </w:p>
    <w:p w14:paraId="4D5C7784" w14:textId="32B9052E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a neki drugi način (molim navesti koji):</w:t>
      </w:r>
    </w:p>
    <w:p w14:paraId="7F087BEA" w14:textId="2E840AE8" w:rsidR="00C01553" w:rsidRPr="00B04DCA" w:rsidRDefault="00C01553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 znam</w:t>
      </w:r>
    </w:p>
    <w:p w14:paraId="1AA3296B" w14:textId="77777777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1CF6FC8A" w14:textId="4D10F3C2" w:rsidR="00512D4F" w:rsidRPr="00B04DCA" w:rsidRDefault="00CF2647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Na koji način je provedena edukacija o korištenju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a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koji postoji u Vašoj bolnici?</w:t>
      </w:r>
    </w:p>
    <w:p w14:paraId="581F26F5" w14:textId="77777777" w:rsidR="008C7BC1" w:rsidRPr="00B04DCA" w:rsidRDefault="008C7B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Nije dostupan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deolaringoskop</w:t>
      </w:r>
      <w:proofErr w:type="spellEnd"/>
    </w:p>
    <w:p w14:paraId="3D5C46B7" w14:textId="1341A337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lastRenderedPageBreak/>
        <w:t>Nije postojala nikakva formalna edukacija u bolnici</w:t>
      </w:r>
    </w:p>
    <w:p w14:paraId="579B7C2E" w14:textId="0F1584DA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Po principu „pogledaj jednom, učini jednom, poučavaj jednom“ ( eng. „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se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one, do one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teach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one“)</w:t>
      </w:r>
    </w:p>
    <w:p w14:paraId="4796536C" w14:textId="3552CDFD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formalno upoznavanje s radom uređaja</w:t>
      </w:r>
    </w:p>
    <w:p w14:paraId="44B52214" w14:textId="1554F0A3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Obavezna edukacija na lutkama</w:t>
      </w:r>
    </w:p>
    <w:p w14:paraId="76A067D7" w14:textId="7C736E25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Dobrovoljna edukacija na lutkama</w:t>
      </w:r>
    </w:p>
    <w:p w14:paraId="73557E45" w14:textId="53934971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Obavezna edukacija na pacijentima</w:t>
      </w:r>
    </w:p>
    <w:p w14:paraId="54754F9D" w14:textId="4154F83B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Dobrovoljna edukacija na pacijentima</w:t>
      </w:r>
    </w:p>
    <w:p w14:paraId="73C3B437" w14:textId="1C2F376E" w:rsidR="00CF2647" w:rsidRPr="00B04DCA" w:rsidRDefault="00CF2647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rugo (molim navesti koje): </w:t>
      </w:r>
    </w:p>
    <w:p w14:paraId="5A6E3E37" w14:textId="5255BA37" w:rsidR="00565F9F" w:rsidRPr="00B04DCA" w:rsidRDefault="00565F9F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3DD5C1F2" w14:textId="0C8F8692" w:rsidR="00565F9F" w:rsidRPr="00B04DCA" w:rsidRDefault="00173CA5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U kojim slučajevima se, po Vašoj procjeni, koriste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i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u Vašoj bolnici? </w:t>
      </w:r>
    </w:p>
    <w:p w14:paraId="26291C71" w14:textId="792A58C4" w:rsidR="00173CA5" w:rsidRPr="00B04DCA" w:rsidRDefault="00173CA5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Rutinski, u redovnom radu</w:t>
      </w:r>
    </w:p>
    <w:p w14:paraId="689C4D37" w14:textId="0C6BA45B" w:rsidR="00173CA5" w:rsidRPr="00B04DCA" w:rsidRDefault="0068491A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Povremeno, u</w:t>
      </w:r>
      <w:r w:rsidR="00173CA5"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slučajevima potencijalno otežanog dišnog puta</w:t>
      </w:r>
    </w:p>
    <w:p w14:paraId="787655EC" w14:textId="3FC92E45" w:rsidR="00173CA5" w:rsidRPr="00B04DCA" w:rsidRDefault="0068491A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Povremeno, povremeno kao rezervna metoda u slučaju otežane direktne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laringoskopije</w:t>
      </w:r>
      <w:proofErr w:type="spellEnd"/>
    </w:p>
    <w:p w14:paraId="3CB78A4B" w14:textId="2400F00C" w:rsidR="00173CA5" w:rsidRPr="00B04DCA" w:rsidRDefault="00173CA5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U edukacijske svrhe</w:t>
      </w:r>
    </w:p>
    <w:p w14:paraId="5305D42D" w14:textId="05B8F034" w:rsidR="0068491A" w:rsidRPr="00B04DCA" w:rsidRDefault="0068491A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 koristi se, iako je dostupan</w:t>
      </w:r>
    </w:p>
    <w:p w14:paraId="0AC1E783" w14:textId="0D39FE59" w:rsidR="00173CA5" w:rsidRPr="00B04DCA" w:rsidRDefault="00173CA5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</w:t>
      </w:r>
      <w:r w:rsidR="0068491A" w:rsidRPr="00B04DCA">
        <w:rPr>
          <w:rFonts w:ascii="Times New Roman" w:hAnsi="Times New Roman" w:cs="Times New Roman"/>
          <w:sz w:val="24"/>
          <w:szCs w:val="24"/>
          <w:lang w:val="hr-HR"/>
        </w:rPr>
        <w:t>e koristi se i nije dostupan</w:t>
      </w:r>
    </w:p>
    <w:p w14:paraId="3449A4E9" w14:textId="08485929" w:rsidR="00AE2730" w:rsidRPr="00B04DCA" w:rsidRDefault="00AE2730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5A913D8E" w14:textId="09ACF435" w:rsidR="00AE2730" w:rsidRPr="00B04DCA" w:rsidRDefault="00AE2730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lastRenderedPageBreak/>
        <w:t xml:space="preserve">Po Vašim saznanjima, koji liječnici u Vašoj bolnici koriste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iju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? (moguće je više odgovora) </w:t>
      </w:r>
    </w:p>
    <w:p w14:paraId="01AEB755" w14:textId="77777777" w:rsidR="008C7BC1" w:rsidRPr="00B04DCA" w:rsidRDefault="008C7B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Nije dostupan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videolaringoskop</w:t>
      </w:r>
      <w:proofErr w:type="spellEnd"/>
    </w:p>
    <w:p w14:paraId="7EE869A2" w14:textId="7B3A2BC9" w:rsidR="00AE2730" w:rsidRPr="00B04DCA" w:rsidRDefault="00AE2730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Specijalisti anesteziologije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reanimatologij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i intenzivne medicine</w:t>
      </w:r>
    </w:p>
    <w:p w14:paraId="6C59FC40" w14:textId="5A73D221" w:rsidR="00AE2730" w:rsidRPr="00B04DCA" w:rsidRDefault="00AE2730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Specijalizanti anesteziologije,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reanimatologije</w:t>
      </w:r>
      <w:proofErr w:type="spellEnd"/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i intenzivne medicine</w:t>
      </w:r>
    </w:p>
    <w:p w14:paraId="28511142" w14:textId="44A6F47B" w:rsidR="00AE2730" w:rsidRPr="00B04DCA" w:rsidRDefault="00AE2730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Specijalisti drugih struka u jedinicama intenzivnog liječenja –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intenzivisti</w:t>
      </w:r>
      <w:proofErr w:type="spellEnd"/>
    </w:p>
    <w:p w14:paraId="7D2486FE" w14:textId="7508BD99" w:rsidR="00AE2730" w:rsidRPr="00B04DCA" w:rsidRDefault="00AE2730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Specijalizanti drugih struka u jedinicama intenzivnog liječenja </w:t>
      </w:r>
    </w:p>
    <w:p w14:paraId="6B5E8865" w14:textId="1CFE1D15" w:rsidR="00AE2730" w:rsidRPr="00B04DCA" w:rsidRDefault="00AE2730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Specijalisti hitne medicine</w:t>
      </w:r>
    </w:p>
    <w:p w14:paraId="5BAE77AF" w14:textId="48BFFC50" w:rsidR="00AE2730" w:rsidRPr="00B04DCA" w:rsidRDefault="00AE2730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Specijalizanti hitne medicine</w:t>
      </w:r>
    </w:p>
    <w:p w14:paraId="083F6813" w14:textId="27F142AE" w:rsidR="00AE2730" w:rsidRPr="00B04DCA" w:rsidRDefault="00AE2730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rugo (molim navesti): </w:t>
      </w:r>
    </w:p>
    <w:p w14:paraId="5645B9AF" w14:textId="4BF14019" w:rsidR="00173CA5" w:rsidRPr="00B04DCA" w:rsidRDefault="00173CA5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0134CA8A" w14:textId="3979F112" w:rsidR="00173CA5" w:rsidRPr="00B04DCA" w:rsidRDefault="00173CA5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Da li Vaša bolnica ima protokol korištenja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a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?</w:t>
      </w:r>
    </w:p>
    <w:p w14:paraId="162215C9" w14:textId="20D8AC2E" w:rsidR="00173CA5" w:rsidRPr="00B04DCA" w:rsidRDefault="00173CA5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a </w:t>
      </w:r>
    </w:p>
    <w:p w14:paraId="3352244C" w14:textId="1F347C22" w:rsidR="00173CA5" w:rsidRPr="00B04DCA" w:rsidRDefault="00173CA5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</w:t>
      </w:r>
    </w:p>
    <w:p w14:paraId="3B8AFA38" w14:textId="705C3D52" w:rsidR="00173CA5" w:rsidRPr="00B04DCA" w:rsidRDefault="00173CA5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 znam</w:t>
      </w:r>
    </w:p>
    <w:p w14:paraId="1DA97850" w14:textId="4263FCBD" w:rsidR="00173CA5" w:rsidRPr="00B04DCA" w:rsidRDefault="00173CA5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10E3BDAC" w14:textId="7E8C9343" w:rsidR="00173CA5" w:rsidRPr="00B04DCA" w:rsidRDefault="00173CA5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Da li Vaša bolnica ima dostupan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u odjelima za COVID-19 bolesnike?</w:t>
      </w:r>
    </w:p>
    <w:p w14:paraId="71FA6720" w14:textId="07EA5F01" w:rsidR="00173CA5" w:rsidRPr="00B04DCA" w:rsidRDefault="00173CA5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Da</w:t>
      </w:r>
    </w:p>
    <w:p w14:paraId="454B67C7" w14:textId="7B534EF7" w:rsidR="00173CA5" w:rsidRPr="00B04DCA" w:rsidRDefault="00173CA5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Ne </w:t>
      </w:r>
    </w:p>
    <w:p w14:paraId="46095E47" w14:textId="4030CC14" w:rsidR="00173CA5" w:rsidRPr="00B04DCA" w:rsidRDefault="003317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lastRenderedPageBreak/>
        <w:t>Ne znam</w:t>
      </w:r>
    </w:p>
    <w:p w14:paraId="2B11E539" w14:textId="38E19012" w:rsidR="003317C1" w:rsidRPr="00B04DCA" w:rsidRDefault="003317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U bolnici se ne liječe COVID-19 bolesnici</w:t>
      </w:r>
    </w:p>
    <w:p w14:paraId="4060DD81" w14:textId="5F1E706F" w:rsidR="003317C1" w:rsidRPr="00B04DCA" w:rsidRDefault="003317C1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2DCC329C" w14:textId="066057A1" w:rsidR="003317C1" w:rsidRPr="00B04DCA" w:rsidRDefault="003317C1" w:rsidP="00B04D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Da li se u Vašoj bolnici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videolaringoskop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koristi za </w:t>
      </w:r>
      <w:proofErr w:type="spellStart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>intubaciju</w:t>
      </w:r>
      <w:proofErr w:type="spellEnd"/>
      <w:r w:rsidRPr="00B04DCA">
        <w:rPr>
          <w:rFonts w:ascii="Times New Roman" w:hAnsi="Times New Roman" w:cs="Times New Roman"/>
          <w:b/>
          <w:bCs/>
          <w:sz w:val="24"/>
          <w:szCs w:val="24"/>
          <w:lang w:val="hr-HR"/>
        </w:rPr>
        <w:t xml:space="preserve"> COVID-19 bolesnika?</w:t>
      </w:r>
    </w:p>
    <w:p w14:paraId="390E775B" w14:textId="4841C82C" w:rsidR="003317C1" w:rsidRPr="00B04DCA" w:rsidRDefault="003317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a, rutinski za svaku takvu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intubaciju</w:t>
      </w:r>
      <w:proofErr w:type="spellEnd"/>
    </w:p>
    <w:p w14:paraId="1EA92A9C" w14:textId="7E3EA3B4" w:rsidR="003317C1" w:rsidRPr="00B04DCA" w:rsidRDefault="003317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a, povremeno u slučaju potencijalno otežane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intubacije</w:t>
      </w:r>
      <w:proofErr w:type="spellEnd"/>
    </w:p>
    <w:p w14:paraId="441B2F05" w14:textId="0794000C" w:rsidR="003317C1" w:rsidRPr="00B04DCA" w:rsidRDefault="003317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Da, povremeno kao </w:t>
      </w:r>
      <w:r w:rsidR="00BE406C" w:rsidRPr="00B04DCA">
        <w:rPr>
          <w:rFonts w:ascii="Times New Roman" w:hAnsi="Times New Roman" w:cs="Times New Roman"/>
          <w:sz w:val="24"/>
          <w:szCs w:val="24"/>
          <w:lang w:val="hr-HR"/>
        </w:rPr>
        <w:t>rezervna</w:t>
      </w:r>
      <w:r w:rsidRPr="00B04DCA">
        <w:rPr>
          <w:rFonts w:ascii="Times New Roman" w:hAnsi="Times New Roman" w:cs="Times New Roman"/>
          <w:sz w:val="24"/>
          <w:szCs w:val="24"/>
          <w:lang w:val="hr-HR"/>
        </w:rPr>
        <w:t xml:space="preserve"> metoda u slučaju otežane direktne </w:t>
      </w:r>
      <w:proofErr w:type="spellStart"/>
      <w:r w:rsidRPr="00B04DCA">
        <w:rPr>
          <w:rFonts w:ascii="Times New Roman" w:hAnsi="Times New Roman" w:cs="Times New Roman"/>
          <w:sz w:val="24"/>
          <w:szCs w:val="24"/>
          <w:lang w:val="hr-HR"/>
        </w:rPr>
        <w:t>laringoskopije</w:t>
      </w:r>
      <w:proofErr w:type="spellEnd"/>
    </w:p>
    <w:p w14:paraId="6F9E482B" w14:textId="2545138F" w:rsidR="003317C1" w:rsidRPr="00B04DCA" w:rsidRDefault="003317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 koristi se, iako je dostupan</w:t>
      </w:r>
    </w:p>
    <w:p w14:paraId="660C1B74" w14:textId="56F30574" w:rsidR="003317C1" w:rsidRPr="00B04DCA" w:rsidRDefault="003317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 koristi se i nije dostupan</w:t>
      </w:r>
    </w:p>
    <w:p w14:paraId="44250915" w14:textId="515252BD" w:rsidR="003317C1" w:rsidRPr="00B04DCA" w:rsidRDefault="003317C1" w:rsidP="00B04DC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B04DCA">
        <w:rPr>
          <w:rFonts w:ascii="Times New Roman" w:hAnsi="Times New Roman" w:cs="Times New Roman"/>
          <w:sz w:val="24"/>
          <w:szCs w:val="24"/>
          <w:lang w:val="hr-HR"/>
        </w:rPr>
        <w:t>Ne znam</w:t>
      </w:r>
    </w:p>
    <w:p w14:paraId="31EF5229" w14:textId="77777777" w:rsidR="00173CA5" w:rsidRPr="00B04DCA" w:rsidRDefault="00173CA5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37C51B03" w14:textId="77777777" w:rsidR="00173CA5" w:rsidRPr="00B04DCA" w:rsidRDefault="00173CA5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5E7CFCD0" w14:textId="77777777" w:rsidR="00173CA5" w:rsidRPr="00B04DCA" w:rsidRDefault="00173CA5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03960D2C" w14:textId="77777777" w:rsidR="00CF2647" w:rsidRPr="00B04DCA" w:rsidRDefault="00CF2647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33A01DF3" w14:textId="77777777" w:rsidR="00CF2647" w:rsidRPr="00B04DCA" w:rsidRDefault="00CF2647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295269E5" w14:textId="77777777" w:rsidR="00CF2647" w:rsidRPr="00B04DCA" w:rsidRDefault="00CF2647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4DCBFEB7" w14:textId="77777777" w:rsidR="00C01553" w:rsidRPr="00B04DCA" w:rsidRDefault="00C01553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08D5516B" w14:textId="77777777" w:rsidR="00C01553" w:rsidRPr="00B04DCA" w:rsidRDefault="00C01553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7656A560" w14:textId="77777777" w:rsidR="00C01553" w:rsidRPr="00B04DCA" w:rsidRDefault="00C01553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485E0F32" w14:textId="5B79C1EF" w:rsidR="00C01553" w:rsidRPr="00B04DCA" w:rsidRDefault="00C01553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6911E6AE" w14:textId="77777777" w:rsidR="00C01553" w:rsidRPr="00B04DCA" w:rsidRDefault="00C01553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6C71735C" w14:textId="77777777" w:rsidR="00360AAC" w:rsidRPr="00B04DCA" w:rsidRDefault="00360AAC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</w:p>
    <w:p w14:paraId="30C1F289" w14:textId="77777777" w:rsidR="00FD51F6" w:rsidRPr="00B04DCA" w:rsidRDefault="00FD51F6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768036" w14:textId="77777777" w:rsidR="00DA3127" w:rsidRPr="00B04DCA" w:rsidRDefault="00DA3127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32D564" w14:textId="77777777" w:rsidR="00B31F04" w:rsidRPr="00B04DCA" w:rsidRDefault="00B31F04" w:rsidP="00B04DCA">
      <w:pPr>
        <w:spacing w:line="48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526ABA" w14:textId="77777777" w:rsidR="00B31F04" w:rsidRPr="00B04DCA" w:rsidRDefault="00B31F04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070761" w14:textId="77777777" w:rsidR="002E7FDA" w:rsidRPr="00B04DCA" w:rsidRDefault="002E7FDA" w:rsidP="00B04D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E7FDA" w:rsidRPr="00B04DC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E4F3C"/>
    <w:multiLevelType w:val="hybridMultilevel"/>
    <w:tmpl w:val="EF680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8002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66E"/>
    <w:rsid w:val="00173CA5"/>
    <w:rsid w:val="002B0C3B"/>
    <w:rsid w:val="002E7FDA"/>
    <w:rsid w:val="003317C1"/>
    <w:rsid w:val="00360AAC"/>
    <w:rsid w:val="003D065F"/>
    <w:rsid w:val="00512D4F"/>
    <w:rsid w:val="005162C9"/>
    <w:rsid w:val="0054771E"/>
    <w:rsid w:val="00565F9F"/>
    <w:rsid w:val="0068491A"/>
    <w:rsid w:val="00686D29"/>
    <w:rsid w:val="007061CD"/>
    <w:rsid w:val="007378D0"/>
    <w:rsid w:val="008C7BC1"/>
    <w:rsid w:val="00906610"/>
    <w:rsid w:val="0092125F"/>
    <w:rsid w:val="00932686"/>
    <w:rsid w:val="00972BC3"/>
    <w:rsid w:val="00AE2730"/>
    <w:rsid w:val="00AF3168"/>
    <w:rsid w:val="00AF3293"/>
    <w:rsid w:val="00B00481"/>
    <w:rsid w:val="00B04DCA"/>
    <w:rsid w:val="00B11869"/>
    <w:rsid w:val="00B2566E"/>
    <w:rsid w:val="00B31F04"/>
    <w:rsid w:val="00BE406C"/>
    <w:rsid w:val="00C01553"/>
    <w:rsid w:val="00C96EC2"/>
    <w:rsid w:val="00CF2647"/>
    <w:rsid w:val="00DA3127"/>
    <w:rsid w:val="00EE3132"/>
    <w:rsid w:val="00FA41F5"/>
    <w:rsid w:val="00FD2C3E"/>
    <w:rsid w:val="00FD51F6"/>
    <w:rsid w:val="00FE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7DFA2"/>
  <w15:chartTrackingRefBased/>
  <w15:docId w15:val="{DCEF71FD-D2BA-430B-B1B8-8DFCE9C64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7CD"/>
    <w:pPr>
      <w:spacing w:line="256" w:lineRule="auto"/>
    </w:p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Odlomakpopisa">
    <w:name w:val="List Paragraph"/>
    <w:basedOn w:val="Normal"/>
    <w:uiPriority w:val="34"/>
    <w:qFormat/>
    <w:rsid w:val="00FE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5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28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na</dc:creator>
  <cp:keywords/>
  <dc:description/>
  <cp:lastModifiedBy>Marijana</cp:lastModifiedBy>
  <cp:revision>2</cp:revision>
  <cp:lastPrinted>2022-11-13T20:59:00Z</cp:lastPrinted>
  <dcterms:created xsi:type="dcterms:W3CDTF">2022-11-13T21:00:00Z</dcterms:created>
  <dcterms:modified xsi:type="dcterms:W3CDTF">2022-11-13T21:00:00Z</dcterms:modified>
</cp:coreProperties>
</file>